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6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8"/>
        <w:gridCol w:w="1106"/>
        <w:gridCol w:w="1628"/>
        <w:gridCol w:w="1083"/>
        <w:gridCol w:w="694"/>
      </w:tblGrid>
      <w:tr w:rsidR="00944503" w:rsidRPr="00A17667" w:rsidTr="00944503">
        <w:trPr>
          <w:trHeight w:val="20"/>
        </w:trPr>
        <w:tc>
          <w:tcPr>
            <w:tcW w:w="1653" w:type="pct"/>
            <w:vAlign w:val="center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A176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821" w:type="pct"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208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ability*</w:t>
            </w:r>
          </w:p>
        </w:tc>
        <w:tc>
          <w:tcPr>
            <w:tcW w:w="804" w:type="pct"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515" w:type="pct"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ic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ef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zad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ade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ittenbring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o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ark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avies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er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ickinson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rake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ng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edirko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inkelmeier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uruya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oode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oodwin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ugatschka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upta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lsall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ma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nsson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tse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eist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olt (2010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olt (201***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Jacobs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elly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im (2011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im (2012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ee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im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iu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hmann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ndin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yer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zawa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shra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ller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ewton-Bishop (2009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ewton-Bishop (2014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g (2011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g (2008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urnberg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bara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bermannova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low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nde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o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rdanani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iris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nney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rna (201***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rna (201***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en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amimi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Shanafelt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lvagno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zkandera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amez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etli (2009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etli (2012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ummer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urna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urner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an Loon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illasenor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rieling (2011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rieling (2014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alentowicz-Sadlecka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eb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esa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lliams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iong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agmurdur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iallourou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eljic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gaga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hou (2006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4503" w:rsidRPr="00A17667" w:rsidTr="00944503">
        <w:trPr>
          <w:trHeight w:val="20"/>
        </w:trPr>
        <w:tc>
          <w:tcPr>
            <w:tcW w:w="1653" w:type="pct"/>
            <w:noWrap/>
            <w:vAlign w:val="center"/>
            <w:hideMark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76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hou (2007)</w:t>
            </w:r>
          </w:p>
        </w:tc>
        <w:tc>
          <w:tcPr>
            <w:tcW w:w="821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4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5" w:type="pct"/>
            <w:noWrap/>
            <w:vAlign w:val="bottom"/>
          </w:tcPr>
          <w:p w:rsidR="00944503" w:rsidRPr="00A17667" w:rsidRDefault="00944503" w:rsidP="001246A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6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</w:tbl>
    <w:p w:rsidR="00944503" w:rsidRPr="004A3433" w:rsidRDefault="00944503" w:rsidP="0094450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44503" w:rsidRPr="004A3433" w:rsidRDefault="00944503" w:rsidP="00944503">
      <w:pPr>
        <w:rPr>
          <w:rFonts w:ascii="Times New Roman" w:hAnsi="Times New Roman" w:cs="Times New Roman"/>
          <w:sz w:val="24"/>
          <w:szCs w:val="24"/>
        </w:rPr>
      </w:pPr>
    </w:p>
    <w:p w:rsidR="009860A0" w:rsidRPr="00944503" w:rsidRDefault="009860A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9860A0" w:rsidRPr="00944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55107"/>
    <w:multiLevelType w:val="multilevel"/>
    <w:tmpl w:val="45C63840"/>
    <w:styleLink w:val="Style1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 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1">
    <w:nsid w:val="51C10E1A"/>
    <w:multiLevelType w:val="multilevel"/>
    <w:tmpl w:val="831C2B20"/>
    <w:lvl w:ilvl="0">
      <w:start w:val="3"/>
      <w:numFmt w:val="decimal"/>
      <w:pStyle w:val="Heading1"/>
      <w:lvlText w:val="%1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641969F1"/>
    <w:multiLevelType w:val="multilevel"/>
    <w:tmpl w:val="5766410C"/>
    <w:lvl w:ilvl="0">
      <w:start w:val="1"/>
      <w:numFmt w:val="decimal"/>
      <w:lvlText w:val="%1."/>
      <w:lvlJc w:val="left"/>
      <w:pPr>
        <w:ind w:left="964" w:hanging="96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4" w:hanging="96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6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964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64" w:hanging="96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64" w:hanging="96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64" w:hanging="96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503"/>
    <w:rsid w:val="000006AF"/>
    <w:rsid w:val="00005A32"/>
    <w:rsid w:val="00007A83"/>
    <w:rsid w:val="000139D5"/>
    <w:rsid w:val="00015217"/>
    <w:rsid w:val="00015956"/>
    <w:rsid w:val="00015B4E"/>
    <w:rsid w:val="00015F33"/>
    <w:rsid w:val="00016281"/>
    <w:rsid w:val="0001758C"/>
    <w:rsid w:val="00017C1C"/>
    <w:rsid w:val="00020445"/>
    <w:rsid w:val="00023B80"/>
    <w:rsid w:val="000255C6"/>
    <w:rsid w:val="0002627F"/>
    <w:rsid w:val="000267AD"/>
    <w:rsid w:val="00027CB6"/>
    <w:rsid w:val="0003035B"/>
    <w:rsid w:val="000305FB"/>
    <w:rsid w:val="0003126F"/>
    <w:rsid w:val="0003242B"/>
    <w:rsid w:val="000328CD"/>
    <w:rsid w:val="0003330D"/>
    <w:rsid w:val="000358B3"/>
    <w:rsid w:val="000378DE"/>
    <w:rsid w:val="00037EA4"/>
    <w:rsid w:val="0004078A"/>
    <w:rsid w:val="00042871"/>
    <w:rsid w:val="000456FE"/>
    <w:rsid w:val="00045C40"/>
    <w:rsid w:val="00046A0B"/>
    <w:rsid w:val="000515E1"/>
    <w:rsid w:val="000523D2"/>
    <w:rsid w:val="00053793"/>
    <w:rsid w:val="00054298"/>
    <w:rsid w:val="000604DF"/>
    <w:rsid w:val="000610E4"/>
    <w:rsid w:val="000611FA"/>
    <w:rsid w:val="0006189D"/>
    <w:rsid w:val="00062ED4"/>
    <w:rsid w:val="00063173"/>
    <w:rsid w:val="00063787"/>
    <w:rsid w:val="00063DB7"/>
    <w:rsid w:val="0006455C"/>
    <w:rsid w:val="00067DAE"/>
    <w:rsid w:val="000700D3"/>
    <w:rsid w:val="00070F1C"/>
    <w:rsid w:val="00073FA1"/>
    <w:rsid w:val="00080755"/>
    <w:rsid w:val="00083400"/>
    <w:rsid w:val="00090132"/>
    <w:rsid w:val="00090E7C"/>
    <w:rsid w:val="00090ED5"/>
    <w:rsid w:val="0009270A"/>
    <w:rsid w:val="0009310E"/>
    <w:rsid w:val="0009393D"/>
    <w:rsid w:val="00095737"/>
    <w:rsid w:val="00097000"/>
    <w:rsid w:val="00097425"/>
    <w:rsid w:val="000A0A60"/>
    <w:rsid w:val="000A1E38"/>
    <w:rsid w:val="000A2745"/>
    <w:rsid w:val="000A3404"/>
    <w:rsid w:val="000A3573"/>
    <w:rsid w:val="000A724E"/>
    <w:rsid w:val="000B19B6"/>
    <w:rsid w:val="000B23BB"/>
    <w:rsid w:val="000B33DD"/>
    <w:rsid w:val="000B646B"/>
    <w:rsid w:val="000B7341"/>
    <w:rsid w:val="000C1D61"/>
    <w:rsid w:val="000C3A0A"/>
    <w:rsid w:val="000D02C3"/>
    <w:rsid w:val="000D4487"/>
    <w:rsid w:val="000D5626"/>
    <w:rsid w:val="000D5E3E"/>
    <w:rsid w:val="000D6A95"/>
    <w:rsid w:val="000E025B"/>
    <w:rsid w:val="000E202F"/>
    <w:rsid w:val="000F18DF"/>
    <w:rsid w:val="000F2559"/>
    <w:rsid w:val="000F2F46"/>
    <w:rsid w:val="000F5806"/>
    <w:rsid w:val="000F6CEB"/>
    <w:rsid w:val="000F79E9"/>
    <w:rsid w:val="00100440"/>
    <w:rsid w:val="001052EC"/>
    <w:rsid w:val="001074D6"/>
    <w:rsid w:val="00110A97"/>
    <w:rsid w:val="00110F69"/>
    <w:rsid w:val="00113FE3"/>
    <w:rsid w:val="00114455"/>
    <w:rsid w:val="00114CB1"/>
    <w:rsid w:val="001155FA"/>
    <w:rsid w:val="00116252"/>
    <w:rsid w:val="00116608"/>
    <w:rsid w:val="00120817"/>
    <w:rsid w:val="00121904"/>
    <w:rsid w:val="00123102"/>
    <w:rsid w:val="0012617E"/>
    <w:rsid w:val="0012740D"/>
    <w:rsid w:val="00130397"/>
    <w:rsid w:val="00130CDB"/>
    <w:rsid w:val="001318C5"/>
    <w:rsid w:val="00131CF8"/>
    <w:rsid w:val="00133214"/>
    <w:rsid w:val="0013421F"/>
    <w:rsid w:val="0013458D"/>
    <w:rsid w:val="001359CD"/>
    <w:rsid w:val="00135E1E"/>
    <w:rsid w:val="00136558"/>
    <w:rsid w:val="00140F86"/>
    <w:rsid w:val="001426F1"/>
    <w:rsid w:val="00143AAE"/>
    <w:rsid w:val="00143B39"/>
    <w:rsid w:val="00143F46"/>
    <w:rsid w:val="00144D3D"/>
    <w:rsid w:val="00145249"/>
    <w:rsid w:val="001452CB"/>
    <w:rsid w:val="00146455"/>
    <w:rsid w:val="00146BC2"/>
    <w:rsid w:val="00146C9D"/>
    <w:rsid w:val="00150404"/>
    <w:rsid w:val="00154083"/>
    <w:rsid w:val="00155902"/>
    <w:rsid w:val="00155F2C"/>
    <w:rsid w:val="00156AF7"/>
    <w:rsid w:val="00156CFA"/>
    <w:rsid w:val="00162919"/>
    <w:rsid w:val="00163CDC"/>
    <w:rsid w:val="00164775"/>
    <w:rsid w:val="00165F24"/>
    <w:rsid w:val="001662FD"/>
    <w:rsid w:val="00167451"/>
    <w:rsid w:val="00167A0A"/>
    <w:rsid w:val="001706B2"/>
    <w:rsid w:val="00171305"/>
    <w:rsid w:val="00172D28"/>
    <w:rsid w:val="001732A4"/>
    <w:rsid w:val="001739AE"/>
    <w:rsid w:val="00175361"/>
    <w:rsid w:val="00177C18"/>
    <w:rsid w:val="00177C3B"/>
    <w:rsid w:val="00180E98"/>
    <w:rsid w:val="00183E8F"/>
    <w:rsid w:val="00184500"/>
    <w:rsid w:val="00186538"/>
    <w:rsid w:val="001875E1"/>
    <w:rsid w:val="001955C2"/>
    <w:rsid w:val="00195F42"/>
    <w:rsid w:val="001A2A98"/>
    <w:rsid w:val="001A5FE2"/>
    <w:rsid w:val="001B02D2"/>
    <w:rsid w:val="001B0E5B"/>
    <w:rsid w:val="001B48A2"/>
    <w:rsid w:val="001B4C14"/>
    <w:rsid w:val="001B4FFA"/>
    <w:rsid w:val="001B551D"/>
    <w:rsid w:val="001B56C0"/>
    <w:rsid w:val="001C0187"/>
    <w:rsid w:val="001C352E"/>
    <w:rsid w:val="001C4DAD"/>
    <w:rsid w:val="001D06B5"/>
    <w:rsid w:val="001D425C"/>
    <w:rsid w:val="001D4334"/>
    <w:rsid w:val="001D50E9"/>
    <w:rsid w:val="001D5685"/>
    <w:rsid w:val="001D6781"/>
    <w:rsid w:val="001D6C88"/>
    <w:rsid w:val="001E2934"/>
    <w:rsid w:val="001E68AB"/>
    <w:rsid w:val="001F0B0F"/>
    <w:rsid w:val="001F19E3"/>
    <w:rsid w:val="001F2185"/>
    <w:rsid w:val="001F542E"/>
    <w:rsid w:val="001F7BA6"/>
    <w:rsid w:val="002002B0"/>
    <w:rsid w:val="00202C51"/>
    <w:rsid w:val="0020392F"/>
    <w:rsid w:val="00203D13"/>
    <w:rsid w:val="00203F3C"/>
    <w:rsid w:val="00205F77"/>
    <w:rsid w:val="00210B2F"/>
    <w:rsid w:val="00211137"/>
    <w:rsid w:val="00215215"/>
    <w:rsid w:val="00215A72"/>
    <w:rsid w:val="00217A35"/>
    <w:rsid w:val="002224F4"/>
    <w:rsid w:val="00222E39"/>
    <w:rsid w:val="0022441F"/>
    <w:rsid w:val="0023164E"/>
    <w:rsid w:val="00231975"/>
    <w:rsid w:val="00232302"/>
    <w:rsid w:val="002336BE"/>
    <w:rsid w:val="00235A18"/>
    <w:rsid w:val="00235C2D"/>
    <w:rsid w:val="0024196C"/>
    <w:rsid w:val="002444C9"/>
    <w:rsid w:val="002448DC"/>
    <w:rsid w:val="00246D3E"/>
    <w:rsid w:val="00246E68"/>
    <w:rsid w:val="002500A5"/>
    <w:rsid w:val="00251356"/>
    <w:rsid w:val="002514AA"/>
    <w:rsid w:val="00254D21"/>
    <w:rsid w:val="00257DF3"/>
    <w:rsid w:val="00257FCF"/>
    <w:rsid w:val="0026293C"/>
    <w:rsid w:val="00263FB5"/>
    <w:rsid w:val="002645BF"/>
    <w:rsid w:val="00264775"/>
    <w:rsid w:val="002647CB"/>
    <w:rsid w:val="0026505A"/>
    <w:rsid w:val="002661CF"/>
    <w:rsid w:val="00266E27"/>
    <w:rsid w:val="0027133E"/>
    <w:rsid w:val="002726B7"/>
    <w:rsid w:val="00272DCC"/>
    <w:rsid w:val="002732AC"/>
    <w:rsid w:val="002743C1"/>
    <w:rsid w:val="0027450D"/>
    <w:rsid w:val="00274876"/>
    <w:rsid w:val="00274F08"/>
    <w:rsid w:val="00274F25"/>
    <w:rsid w:val="00275C37"/>
    <w:rsid w:val="00276AE4"/>
    <w:rsid w:val="00277C09"/>
    <w:rsid w:val="00280965"/>
    <w:rsid w:val="00282A5C"/>
    <w:rsid w:val="00283780"/>
    <w:rsid w:val="002848A6"/>
    <w:rsid w:val="00284A7E"/>
    <w:rsid w:val="00284CB0"/>
    <w:rsid w:val="00290ACB"/>
    <w:rsid w:val="00293304"/>
    <w:rsid w:val="002949B5"/>
    <w:rsid w:val="002A1F1E"/>
    <w:rsid w:val="002A2909"/>
    <w:rsid w:val="002A66C9"/>
    <w:rsid w:val="002B0CC1"/>
    <w:rsid w:val="002B1600"/>
    <w:rsid w:val="002B1BD7"/>
    <w:rsid w:val="002B2A6D"/>
    <w:rsid w:val="002B38FD"/>
    <w:rsid w:val="002B3CAA"/>
    <w:rsid w:val="002B6292"/>
    <w:rsid w:val="002C02FF"/>
    <w:rsid w:val="002C1DFE"/>
    <w:rsid w:val="002C2289"/>
    <w:rsid w:val="002C23D1"/>
    <w:rsid w:val="002C2406"/>
    <w:rsid w:val="002C7321"/>
    <w:rsid w:val="002C77A8"/>
    <w:rsid w:val="002D0092"/>
    <w:rsid w:val="002D13C9"/>
    <w:rsid w:val="002D2AE3"/>
    <w:rsid w:val="002D55F2"/>
    <w:rsid w:val="002D6FA3"/>
    <w:rsid w:val="002E1B9B"/>
    <w:rsid w:val="002E1C9C"/>
    <w:rsid w:val="002E1FA3"/>
    <w:rsid w:val="002E31E9"/>
    <w:rsid w:val="002E5153"/>
    <w:rsid w:val="002E5967"/>
    <w:rsid w:val="002E6A00"/>
    <w:rsid w:val="002F5DFC"/>
    <w:rsid w:val="002F639E"/>
    <w:rsid w:val="002F6F8E"/>
    <w:rsid w:val="002F7603"/>
    <w:rsid w:val="002F7616"/>
    <w:rsid w:val="002F7BE9"/>
    <w:rsid w:val="002F7BF2"/>
    <w:rsid w:val="002F7FC4"/>
    <w:rsid w:val="00307EBF"/>
    <w:rsid w:val="0031037F"/>
    <w:rsid w:val="00310DB0"/>
    <w:rsid w:val="0031379C"/>
    <w:rsid w:val="00313DF3"/>
    <w:rsid w:val="003148BF"/>
    <w:rsid w:val="00317ABD"/>
    <w:rsid w:val="00322AD9"/>
    <w:rsid w:val="003240EA"/>
    <w:rsid w:val="00325199"/>
    <w:rsid w:val="0032640C"/>
    <w:rsid w:val="00326938"/>
    <w:rsid w:val="00327F26"/>
    <w:rsid w:val="00333729"/>
    <w:rsid w:val="003339DB"/>
    <w:rsid w:val="00334BC7"/>
    <w:rsid w:val="00335F5E"/>
    <w:rsid w:val="00336E37"/>
    <w:rsid w:val="00343D35"/>
    <w:rsid w:val="003443B4"/>
    <w:rsid w:val="00344CC0"/>
    <w:rsid w:val="00345451"/>
    <w:rsid w:val="003522AA"/>
    <w:rsid w:val="003525D7"/>
    <w:rsid w:val="00354013"/>
    <w:rsid w:val="00356B88"/>
    <w:rsid w:val="003570F1"/>
    <w:rsid w:val="003706B9"/>
    <w:rsid w:val="00372458"/>
    <w:rsid w:val="00375831"/>
    <w:rsid w:val="003766E2"/>
    <w:rsid w:val="00376CF9"/>
    <w:rsid w:val="00377713"/>
    <w:rsid w:val="00377C3B"/>
    <w:rsid w:val="00383137"/>
    <w:rsid w:val="0038342E"/>
    <w:rsid w:val="003849C1"/>
    <w:rsid w:val="00384D9C"/>
    <w:rsid w:val="00390430"/>
    <w:rsid w:val="0039267D"/>
    <w:rsid w:val="00392B4D"/>
    <w:rsid w:val="00393034"/>
    <w:rsid w:val="00396522"/>
    <w:rsid w:val="00397BBC"/>
    <w:rsid w:val="003A0B28"/>
    <w:rsid w:val="003A2BBD"/>
    <w:rsid w:val="003A401F"/>
    <w:rsid w:val="003A48C3"/>
    <w:rsid w:val="003A77BF"/>
    <w:rsid w:val="003B1617"/>
    <w:rsid w:val="003B1A0E"/>
    <w:rsid w:val="003B218B"/>
    <w:rsid w:val="003B2BAA"/>
    <w:rsid w:val="003B6A27"/>
    <w:rsid w:val="003B6DBD"/>
    <w:rsid w:val="003B7ED6"/>
    <w:rsid w:val="003C4758"/>
    <w:rsid w:val="003C4B37"/>
    <w:rsid w:val="003C5759"/>
    <w:rsid w:val="003C7BE3"/>
    <w:rsid w:val="003D11EC"/>
    <w:rsid w:val="003D1487"/>
    <w:rsid w:val="003D16A3"/>
    <w:rsid w:val="003D4B68"/>
    <w:rsid w:val="003D4F0B"/>
    <w:rsid w:val="003D4F80"/>
    <w:rsid w:val="003D5D6D"/>
    <w:rsid w:val="003D6134"/>
    <w:rsid w:val="003E4869"/>
    <w:rsid w:val="003E5D75"/>
    <w:rsid w:val="003E5F2F"/>
    <w:rsid w:val="003E7DE6"/>
    <w:rsid w:val="003E7F2C"/>
    <w:rsid w:val="003F010D"/>
    <w:rsid w:val="003F035B"/>
    <w:rsid w:val="003F1715"/>
    <w:rsid w:val="003F3CE5"/>
    <w:rsid w:val="004033C4"/>
    <w:rsid w:val="004105FB"/>
    <w:rsid w:val="004122B1"/>
    <w:rsid w:val="0041329B"/>
    <w:rsid w:val="0041680C"/>
    <w:rsid w:val="00416E6B"/>
    <w:rsid w:val="00417151"/>
    <w:rsid w:val="00423052"/>
    <w:rsid w:val="004237A9"/>
    <w:rsid w:val="0042436B"/>
    <w:rsid w:val="00425687"/>
    <w:rsid w:val="00426D76"/>
    <w:rsid w:val="00430C13"/>
    <w:rsid w:val="00430DA5"/>
    <w:rsid w:val="00432504"/>
    <w:rsid w:val="00432703"/>
    <w:rsid w:val="004328B3"/>
    <w:rsid w:val="0043370E"/>
    <w:rsid w:val="004345F9"/>
    <w:rsid w:val="0043578A"/>
    <w:rsid w:val="00440BEF"/>
    <w:rsid w:val="004418A7"/>
    <w:rsid w:val="00441AF1"/>
    <w:rsid w:val="004424AF"/>
    <w:rsid w:val="004441CF"/>
    <w:rsid w:val="00444800"/>
    <w:rsid w:val="004453A8"/>
    <w:rsid w:val="0045026B"/>
    <w:rsid w:val="0045036B"/>
    <w:rsid w:val="00450522"/>
    <w:rsid w:val="004510C4"/>
    <w:rsid w:val="0045452E"/>
    <w:rsid w:val="00454FDE"/>
    <w:rsid w:val="00457E9F"/>
    <w:rsid w:val="00460314"/>
    <w:rsid w:val="00460C21"/>
    <w:rsid w:val="00466A9B"/>
    <w:rsid w:val="004672B2"/>
    <w:rsid w:val="00470F07"/>
    <w:rsid w:val="004712CD"/>
    <w:rsid w:val="00472ED3"/>
    <w:rsid w:val="00473EFF"/>
    <w:rsid w:val="00480D7C"/>
    <w:rsid w:val="004843CB"/>
    <w:rsid w:val="004852C0"/>
    <w:rsid w:val="004867D3"/>
    <w:rsid w:val="004901D1"/>
    <w:rsid w:val="00493C91"/>
    <w:rsid w:val="00494C80"/>
    <w:rsid w:val="00495BA3"/>
    <w:rsid w:val="00496EB7"/>
    <w:rsid w:val="0049714F"/>
    <w:rsid w:val="0049762B"/>
    <w:rsid w:val="004A035B"/>
    <w:rsid w:val="004A0E7B"/>
    <w:rsid w:val="004A1C3B"/>
    <w:rsid w:val="004A25AB"/>
    <w:rsid w:val="004A7DDF"/>
    <w:rsid w:val="004B6AC5"/>
    <w:rsid w:val="004B74B5"/>
    <w:rsid w:val="004C0231"/>
    <w:rsid w:val="004C0FE8"/>
    <w:rsid w:val="004C1825"/>
    <w:rsid w:val="004C2F1C"/>
    <w:rsid w:val="004C64D1"/>
    <w:rsid w:val="004C74D3"/>
    <w:rsid w:val="004D4046"/>
    <w:rsid w:val="004D5CF6"/>
    <w:rsid w:val="004D68B9"/>
    <w:rsid w:val="004D7BED"/>
    <w:rsid w:val="004E1011"/>
    <w:rsid w:val="004E3F88"/>
    <w:rsid w:val="004E490E"/>
    <w:rsid w:val="004E6896"/>
    <w:rsid w:val="004F027B"/>
    <w:rsid w:val="004F02C3"/>
    <w:rsid w:val="004F06F2"/>
    <w:rsid w:val="004F16A2"/>
    <w:rsid w:val="004F277C"/>
    <w:rsid w:val="004F35B1"/>
    <w:rsid w:val="004F4400"/>
    <w:rsid w:val="004F4C92"/>
    <w:rsid w:val="004F7AC8"/>
    <w:rsid w:val="00502BFD"/>
    <w:rsid w:val="00504666"/>
    <w:rsid w:val="00504E9B"/>
    <w:rsid w:val="005064B7"/>
    <w:rsid w:val="00506FAF"/>
    <w:rsid w:val="00507047"/>
    <w:rsid w:val="00510521"/>
    <w:rsid w:val="00511556"/>
    <w:rsid w:val="0051445F"/>
    <w:rsid w:val="005147ED"/>
    <w:rsid w:val="00515ED4"/>
    <w:rsid w:val="00517F09"/>
    <w:rsid w:val="0052060C"/>
    <w:rsid w:val="005259F8"/>
    <w:rsid w:val="005322B4"/>
    <w:rsid w:val="0053426F"/>
    <w:rsid w:val="00534657"/>
    <w:rsid w:val="0054331D"/>
    <w:rsid w:val="00543E1D"/>
    <w:rsid w:val="0054426B"/>
    <w:rsid w:val="00547CFD"/>
    <w:rsid w:val="00550A1D"/>
    <w:rsid w:val="00553058"/>
    <w:rsid w:val="00553C01"/>
    <w:rsid w:val="00553CA9"/>
    <w:rsid w:val="005555E4"/>
    <w:rsid w:val="00555A3A"/>
    <w:rsid w:val="0056056C"/>
    <w:rsid w:val="00560A60"/>
    <w:rsid w:val="005635EF"/>
    <w:rsid w:val="005642AD"/>
    <w:rsid w:val="005652FD"/>
    <w:rsid w:val="005662AC"/>
    <w:rsid w:val="005664B9"/>
    <w:rsid w:val="00566D29"/>
    <w:rsid w:val="00567CC9"/>
    <w:rsid w:val="00570D1B"/>
    <w:rsid w:val="00572098"/>
    <w:rsid w:val="005720E5"/>
    <w:rsid w:val="005725D6"/>
    <w:rsid w:val="0057435A"/>
    <w:rsid w:val="00575333"/>
    <w:rsid w:val="00575360"/>
    <w:rsid w:val="0057568C"/>
    <w:rsid w:val="005757FB"/>
    <w:rsid w:val="0057690D"/>
    <w:rsid w:val="005774EE"/>
    <w:rsid w:val="00582284"/>
    <w:rsid w:val="00582F01"/>
    <w:rsid w:val="0058322E"/>
    <w:rsid w:val="005858CA"/>
    <w:rsid w:val="00586318"/>
    <w:rsid w:val="00586BAD"/>
    <w:rsid w:val="00592260"/>
    <w:rsid w:val="00592428"/>
    <w:rsid w:val="00592919"/>
    <w:rsid w:val="005931DD"/>
    <w:rsid w:val="005947CD"/>
    <w:rsid w:val="00594A70"/>
    <w:rsid w:val="00594BAB"/>
    <w:rsid w:val="00596A62"/>
    <w:rsid w:val="005A06ED"/>
    <w:rsid w:val="005A168C"/>
    <w:rsid w:val="005A23C5"/>
    <w:rsid w:val="005A27B1"/>
    <w:rsid w:val="005A3241"/>
    <w:rsid w:val="005A4257"/>
    <w:rsid w:val="005A6C36"/>
    <w:rsid w:val="005B085F"/>
    <w:rsid w:val="005B2318"/>
    <w:rsid w:val="005B30EA"/>
    <w:rsid w:val="005B4D05"/>
    <w:rsid w:val="005B52F4"/>
    <w:rsid w:val="005B5888"/>
    <w:rsid w:val="005B5EBE"/>
    <w:rsid w:val="005C0411"/>
    <w:rsid w:val="005C1F7A"/>
    <w:rsid w:val="005C221E"/>
    <w:rsid w:val="005C3007"/>
    <w:rsid w:val="005C37AB"/>
    <w:rsid w:val="005C39FC"/>
    <w:rsid w:val="005C5B83"/>
    <w:rsid w:val="005C69C6"/>
    <w:rsid w:val="005C763D"/>
    <w:rsid w:val="005C7D6D"/>
    <w:rsid w:val="005D13B8"/>
    <w:rsid w:val="005D307A"/>
    <w:rsid w:val="005D37FA"/>
    <w:rsid w:val="005E1555"/>
    <w:rsid w:val="005E19A8"/>
    <w:rsid w:val="005E3F9F"/>
    <w:rsid w:val="005E5F0C"/>
    <w:rsid w:val="005E6916"/>
    <w:rsid w:val="005E6EFD"/>
    <w:rsid w:val="005E79AE"/>
    <w:rsid w:val="005E7CB5"/>
    <w:rsid w:val="005F0A25"/>
    <w:rsid w:val="005F3284"/>
    <w:rsid w:val="006008B4"/>
    <w:rsid w:val="00600C4D"/>
    <w:rsid w:val="00600F44"/>
    <w:rsid w:val="00603BCD"/>
    <w:rsid w:val="0060618C"/>
    <w:rsid w:val="0060628D"/>
    <w:rsid w:val="006065DE"/>
    <w:rsid w:val="00607330"/>
    <w:rsid w:val="00610D55"/>
    <w:rsid w:val="00614B8D"/>
    <w:rsid w:val="00615A37"/>
    <w:rsid w:val="0062008B"/>
    <w:rsid w:val="00620505"/>
    <w:rsid w:val="006228A5"/>
    <w:rsid w:val="006228E8"/>
    <w:rsid w:val="00622B9B"/>
    <w:rsid w:val="0062373A"/>
    <w:rsid w:val="00624E6D"/>
    <w:rsid w:val="00627AFD"/>
    <w:rsid w:val="00631B78"/>
    <w:rsid w:val="00632017"/>
    <w:rsid w:val="00640706"/>
    <w:rsid w:val="00641DE8"/>
    <w:rsid w:val="006446AC"/>
    <w:rsid w:val="00646DF7"/>
    <w:rsid w:val="00647C5F"/>
    <w:rsid w:val="006502C7"/>
    <w:rsid w:val="006507F4"/>
    <w:rsid w:val="00651B7A"/>
    <w:rsid w:val="00653C32"/>
    <w:rsid w:val="00655EB9"/>
    <w:rsid w:val="00656BC0"/>
    <w:rsid w:val="00662655"/>
    <w:rsid w:val="00664473"/>
    <w:rsid w:val="00667D4B"/>
    <w:rsid w:val="00670A81"/>
    <w:rsid w:val="00671871"/>
    <w:rsid w:val="00673AA5"/>
    <w:rsid w:val="00675BA1"/>
    <w:rsid w:val="00675DE7"/>
    <w:rsid w:val="00677125"/>
    <w:rsid w:val="00677707"/>
    <w:rsid w:val="00681A4C"/>
    <w:rsid w:val="00682C3D"/>
    <w:rsid w:val="00683C6D"/>
    <w:rsid w:val="00685F7B"/>
    <w:rsid w:val="006872A9"/>
    <w:rsid w:val="006902F0"/>
    <w:rsid w:val="00692B11"/>
    <w:rsid w:val="00693089"/>
    <w:rsid w:val="0069473B"/>
    <w:rsid w:val="00695A40"/>
    <w:rsid w:val="00695DA5"/>
    <w:rsid w:val="006A31D0"/>
    <w:rsid w:val="006A3A61"/>
    <w:rsid w:val="006A653B"/>
    <w:rsid w:val="006B0161"/>
    <w:rsid w:val="006B0CC4"/>
    <w:rsid w:val="006B1633"/>
    <w:rsid w:val="006B34D9"/>
    <w:rsid w:val="006B3880"/>
    <w:rsid w:val="006B727F"/>
    <w:rsid w:val="006B7644"/>
    <w:rsid w:val="006B7A2D"/>
    <w:rsid w:val="006B7AC3"/>
    <w:rsid w:val="006C1B5B"/>
    <w:rsid w:val="006C2D30"/>
    <w:rsid w:val="006C33ED"/>
    <w:rsid w:val="006C4BB6"/>
    <w:rsid w:val="006C6832"/>
    <w:rsid w:val="006D49BB"/>
    <w:rsid w:val="006D4C67"/>
    <w:rsid w:val="006D65E8"/>
    <w:rsid w:val="006D6EA2"/>
    <w:rsid w:val="006E07AE"/>
    <w:rsid w:val="006E11FF"/>
    <w:rsid w:val="006E1375"/>
    <w:rsid w:val="006E2514"/>
    <w:rsid w:val="006E3403"/>
    <w:rsid w:val="006F09FB"/>
    <w:rsid w:val="006F73F4"/>
    <w:rsid w:val="006F7E03"/>
    <w:rsid w:val="0070072D"/>
    <w:rsid w:val="00701574"/>
    <w:rsid w:val="00704368"/>
    <w:rsid w:val="0070504B"/>
    <w:rsid w:val="00706534"/>
    <w:rsid w:val="00710358"/>
    <w:rsid w:val="00712080"/>
    <w:rsid w:val="00712091"/>
    <w:rsid w:val="00712CB9"/>
    <w:rsid w:val="0071504F"/>
    <w:rsid w:val="00720FE4"/>
    <w:rsid w:val="0072374D"/>
    <w:rsid w:val="0073079F"/>
    <w:rsid w:val="007308B2"/>
    <w:rsid w:val="007366C0"/>
    <w:rsid w:val="0073704B"/>
    <w:rsid w:val="007401A7"/>
    <w:rsid w:val="00741867"/>
    <w:rsid w:val="00741D72"/>
    <w:rsid w:val="00742E0C"/>
    <w:rsid w:val="00743DCF"/>
    <w:rsid w:val="00745658"/>
    <w:rsid w:val="00747161"/>
    <w:rsid w:val="00751FC9"/>
    <w:rsid w:val="00753091"/>
    <w:rsid w:val="007553DD"/>
    <w:rsid w:val="00756C43"/>
    <w:rsid w:val="00760AEE"/>
    <w:rsid w:val="0076106F"/>
    <w:rsid w:val="0076230D"/>
    <w:rsid w:val="00763DBA"/>
    <w:rsid w:val="00765168"/>
    <w:rsid w:val="007716F3"/>
    <w:rsid w:val="00771C7A"/>
    <w:rsid w:val="00777AC4"/>
    <w:rsid w:val="00781427"/>
    <w:rsid w:val="007821CB"/>
    <w:rsid w:val="00787783"/>
    <w:rsid w:val="00787839"/>
    <w:rsid w:val="00787B11"/>
    <w:rsid w:val="0079043C"/>
    <w:rsid w:val="00790FAB"/>
    <w:rsid w:val="00793553"/>
    <w:rsid w:val="007941E6"/>
    <w:rsid w:val="0079427E"/>
    <w:rsid w:val="007A02EB"/>
    <w:rsid w:val="007A109A"/>
    <w:rsid w:val="007A144B"/>
    <w:rsid w:val="007A1AFD"/>
    <w:rsid w:val="007A1BEC"/>
    <w:rsid w:val="007A5FE5"/>
    <w:rsid w:val="007A76AD"/>
    <w:rsid w:val="007B0007"/>
    <w:rsid w:val="007B0E19"/>
    <w:rsid w:val="007B1911"/>
    <w:rsid w:val="007C0D73"/>
    <w:rsid w:val="007C1AC8"/>
    <w:rsid w:val="007C48F9"/>
    <w:rsid w:val="007C5061"/>
    <w:rsid w:val="007C516E"/>
    <w:rsid w:val="007C6732"/>
    <w:rsid w:val="007C67AD"/>
    <w:rsid w:val="007C6A4F"/>
    <w:rsid w:val="007C77AA"/>
    <w:rsid w:val="007C7BF8"/>
    <w:rsid w:val="007D07F5"/>
    <w:rsid w:val="007D1FF1"/>
    <w:rsid w:val="007D2E00"/>
    <w:rsid w:val="007D4712"/>
    <w:rsid w:val="007D4A81"/>
    <w:rsid w:val="007E0633"/>
    <w:rsid w:val="007E540A"/>
    <w:rsid w:val="007E68F6"/>
    <w:rsid w:val="007E7387"/>
    <w:rsid w:val="007F465C"/>
    <w:rsid w:val="007F4C89"/>
    <w:rsid w:val="007F76D8"/>
    <w:rsid w:val="008027A6"/>
    <w:rsid w:val="00805992"/>
    <w:rsid w:val="00805D7B"/>
    <w:rsid w:val="0081202C"/>
    <w:rsid w:val="00814BD6"/>
    <w:rsid w:val="00816FF5"/>
    <w:rsid w:val="008172F8"/>
    <w:rsid w:val="00817BDD"/>
    <w:rsid w:val="00817D00"/>
    <w:rsid w:val="0082162F"/>
    <w:rsid w:val="00825F4B"/>
    <w:rsid w:val="00826BDE"/>
    <w:rsid w:val="00830D2B"/>
    <w:rsid w:val="008310DF"/>
    <w:rsid w:val="0083346D"/>
    <w:rsid w:val="00833764"/>
    <w:rsid w:val="008350AF"/>
    <w:rsid w:val="00842C46"/>
    <w:rsid w:val="008434A6"/>
    <w:rsid w:val="008454AB"/>
    <w:rsid w:val="008455F4"/>
    <w:rsid w:val="00847321"/>
    <w:rsid w:val="00851E6E"/>
    <w:rsid w:val="00852E33"/>
    <w:rsid w:val="00853218"/>
    <w:rsid w:val="008607B6"/>
    <w:rsid w:val="008618DE"/>
    <w:rsid w:val="00862834"/>
    <w:rsid w:val="00863F7E"/>
    <w:rsid w:val="00870EDF"/>
    <w:rsid w:val="008728B5"/>
    <w:rsid w:val="00877BA6"/>
    <w:rsid w:val="00877F84"/>
    <w:rsid w:val="0088016A"/>
    <w:rsid w:val="00886AF4"/>
    <w:rsid w:val="00887B85"/>
    <w:rsid w:val="0089672D"/>
    <w:rsid w:val="00897197"/>
    <w:rsid w:val="00897666"/>
    <w:rsid w:val="008A186C"/>
    <w:rsid w:val="008A4499"/>
    <w:rsid w:val="008A483E"/>
    <w:rsid w:val="008A67B7"/>
    <w:rsid w:val="008B04A3"/>
    <w:rsid w:val="008B0843"/>
    <w:rsid w:val="008B1FE4"/>
    <w:rsid w:val="008B39A0"/>
    <w:rsid w:val="008B3AA8"/>
    <w:rsid w:val="008B3D72"/>
    <w:rsid w:val="008B5BE8"/>
    <w:rsid w:val="008B681E"/>
    <w:rsid w:val="008C09EC"/>
    <w:rsid w:val="008C0E1A"/>
    <w:rsid w:val="008C3390"/>
    <w:rsid w:val="008C3E9C"/>
    <w:rsid w:val="008C517C"/>
    <w:rsid w:val="008C6389"/>
    <w:rsid w:val="008C71FB"/>
    <w:rsid w:val="008D2E27"/>
    <w:rsid w:val="008D48B9"/>
    <w:rsid w:val="008E1BF2"/>
    <w:rsid w:val="008E34E3"/>
    <w:rsid w:val="008E7C80"/>
    <w:rsid w:val="008F4E45"/>
    <w:rsid w:val="008F7524"/>
    <w:rsid w:val="00901CC1"/>
    <w:rsid w:val="00902A5E"/>
    <w:rsid w:val="009037BB"/>
    <w:rsid w:val="00903C08"/>
    <w:rsid w:val="009057DC"/>
    <w:rsid w:val="0090646F"/>
    <w:rsid w:val="009077E7"/>
    <w:rsid w:val="00913B38"/>
    <w:rsid w:val="00914249"/>
    <w:rsid w:val="00915104"/>
    <w:rsid w:val="00916E5F"/>
    <w:rsid w:val="00920789"/>
    <w:rsid w:val="00920827"/>
    <w:rsid w:val="00921952"/>
    <w:rsid w:val="00922994"/>
    <w:rsid w:val="00922A30"/>
    <w:rsid w:val="00923A50"/>
    <w:rsid w:val="0092434F"/>
    <w:rsid w:val="00926548"/>
    <w:rsid w:val="00930CFD"/>
    <w:rsid w:val="00933A19"/>
    <w:rsid w:val="009359EB"/>
    <w:rsid w:val="00936447"/>
    <w:rsid w:val="009416D7"/>
    <w:rsid w:val="00942F0C"/>
    <w:rsid w:val="00944503"/>
    <w:rsid w:val="009453A1"/>
    <w:rsid w:val="00946159"/>
    <w:rsid w:val="0094701C"/>
    <w:rsid w:val="0095085C"/>
    <w:rsid w:val="009551E0"/>
    <w:rsid w:val="009566A4"/>
    <w:rsid w:val="00957C19"/>
    <w:rsid w:val="00957EFC"/>
    <w:rsid w:val="00964138"/>
    <w:rsid w:val="00965363"/>
    <w:rsid w:val="00965482"/>
    <w:rsid w:val="00967D40"/>
    <w:rsid w:val="00971DEB"/>
    <w:rsid w:val="009736C2"/>
    <w:rsid w:val="00973FC7"/>
    <w:rsid w:val="00974975"/>
    <w:rsid w:val="009761DA"/>
    <w:rsid w:val="009763DB"/>
    <w:rsid w:val="00977DB7"/>
    <w:rsid w:val="009803B0"/>
    <w:rsid w:val="00980BDB"/>
    <w:rsid w:val="009812A8"/>
    <w:rsid w:val="009860A0"/>
    <w:rsid w:val="00987DE4"/>
    <w:rsid w:val="009902BE"/>
    <w:rsid w:val="009922E7"/>
    <w:rsid w:val="00994B82"/>
    <w:rsid w:val="009A3F05"/>
    <w:rsid w:val="009B1E88"/>
    <w:rsid w:val="009B2BB9"/>
    <w:rsid w:val="009B4808"/>
    <w:rsid w:val="009B4FB2"/>
    <w:rsid w:val="009B5577"/>
    <w:rsid w:val="009B6231"/>
    <w:rsid w:val="009B6CC5"/>
    <w:rsid w:val="009B79C7"/>
    <w:rsid w:val="009C0AEC"/>
    <w:rsid w:val="009C5983"/>
    <w:rsid w:val="009C68D3"/>
    <w:rsid w:val="009C7C5F"/>
    <w:rsid w:val="009D2BB3"/>
    <w:rsid w:val="009D501E"/>
    <w:rsid w:val="009D51F6"/>
    <w:rsid w:val="009D5E01"/>
    <w:rsid w:val="009D74A4"/>
    <w:rsid w:val="009E17F2"/>
    <w:rsid w:val="009E1E33"/>
    <w:rsid w:val="009E1E70"/>
    <w:rsid w:val="009E2145"/>
    <w:rsid w:val="009E2190"/>
    <w:rsid w:val="009E5043"/>
    <w:rsid w:val="009E5FA3"/>
    <w:rsid w:val="009E6092"/>
    <w:rsid w:val="009E66A1"/>
    <w:rsid w:val="009E68B4"/>
    <w:rsid w:val="009E7C95"/>
    <w:rsid w:val="009F194A"/>
    <w:rsid w:val="009F22EF"/>
    <w:rsid w:val="009F478A"/>
    <w:rsid w:val="009F4F51"/>
    <w:rsid w:val="009F7C4D"/>
    <w:rsid w:val="00A016D9"/>
    <w:rsid w:val="00A03BFA"/>
    <w:rsid w:val="00A04574"/>
    <w:rsid w:val="00A05283"/>
    <w:rsid w:val="00A062AB"/>
    <w:rsid w:val="00A06919"/>
    <w:rsid w:val="00A11D6A"/>
    <w:rsid w:val="00A12B72"/>
    <w:rsid w:val="00A12C09"/>
    <w:rsid w:val="00A131F9"/>
    <w:rsid w:val="00A173A7"/>
    <w:rsid w:val="00A17B1B"/>
    <w:rsid w:val="00A17E10"/>
    <w:rsid w:val="00A22F2F"/>
    <w:rsid w:val="00A23E4B"/>
    <w:rsid w:val="00A24C6B"/>
    <w:rsid w:val="00A30658"/>
    <w:rsid w:val="00A30FF8"/>
    <w:rsid w:val="00A31140"/>
    <w:rsid w:val="00A3138C"/>
    <w:rsid w:val="00A32013"/>
    <w:rsid w:val="00A337DD"/>
    <w:rsid w:val="00A34CF9"/>
    <w:rsid w:val="00A34F09"/>
    <w:rsid w:val="00A352E7"/>
    <w:rsid w:val="00A37293"/>
    <w:rsid w:val="00A44261"/>
    <w:rsid w:val="00A50201"/>
    <w:rsid w:val="00A505D5"/>
    <w:rsid w:val="00A50789"/>
    <w:rsid w:val="00A54C98"/>
    <w:rsid w:val="00A60A0A"/>
    <w:rsid w:val="00A63153"/>
    <w:rsid w:val="00A71434"/>
    <w:rsid w:val="00A716F9"/>
    <w:rsid w:val="00A72BF5"/>
    <w:rsid w:val="00A7449E"/>
    <w:rsid w:val="00A7531F"/>
    <w:rsid w:val="00A75F25"/>
    <w:rsid w:val="00A77520"/>
    <w:rsid w:val="00A80DD5"/>
    <w:rsid w:val="00A831B3"/>
    <w:rsid w:val="00A8455F"/>
    <w:rsid w:val="00A84CAD"/>
    <w:rsid w:val="00A85710"/>
    <w:rsid w:val="00A87AAB"/>
    <w:rsid w:val="00A9204A"/>
    <w:rsid w:val="00A94BBF"/>
    <w:rsid w:val="00A95C0C"/>
    <w:rsid w:val="00AA1943"/>
    <w:rsid w:val="00AA1F1A"/>
    <w:rsid w:val="00AA3068"/>
    <w:rsid w:val="00AA5040"/>
    <w:rsid w:val="00AA7197"/>
    <w:rsid w:val="00AB043D"/>
    <w:rsid w:val="00AB08F4"/>
    <w:rsid w:val="00AB0920"/>
    <w:rsid w:val="00AB1B8D"/>
    <w:rsid w:val="00AB599F"/>
    <w:rsid w:val="00AB64D0"/>
    <w:rsid w:val="00AB6D28"/>
    <w:rsid w:val="00AC0677"/>
    <w:rsid w:val="00AC0783"/>
    <w:rsid w:val="00AC1443"/>
    <w:rsid w:val="00AC24B6"/>
    <w:rsid w:val="00AC457D"/>
    <w:rsid w:val="00AC4F92"/>
    <w:rsid w:val="00AC60F4"/>
    <w:rsid w:val="00AC6B51"/>
    <w:rsid w:val="00AD2BF8"/>
    <w:rsid w:val="00AD35D6"/>
    <w:rsid w:val="00AD3989"/>
    <w:rsid w:val="00AD6404"/>
    <w:rsid w:val="00AD6746"/>
    <w:rsid w:val="00AD711C"/>
    <w:rsid w:val="00AE439A"/>
    <w:rsid w:val="00AE5436"/>
    <w:rsid w:val="00AE7269"/>
    <w:rsid w:val="00AF0A6F"/>
    <w:rsid w:val="00AF1BEE"/>
    <w:rsid w:val="00AF31C8"/>
    <w:rsid w:val="00AF3544"/>
    <w:rsid w:val="00AF528E"/>
    <w:rsid w:val="00AF5411"/>
    <w:rsid w:val="00AF5F20"/>
    <w:rsid w:val="00B00818"/>
    <w:rsid w:val="00B023F6"/>
    <w:rsid w:val="00B033F5"/>
    <w:rsid w:val="00B04CC1"/>
    <w:rsid w:val="00B0527B"/>
    <w:rsid w:val="00B05672"/>
    <w:rsid w:val="00B065BB"/>
    <w:rsid w:val="00B11467"/>
    <w:rsid w:val="00B1408A"/>
    <w:rsid w:val="00B15117"/>
    <w:rsid w:val="00B158DB"/>
    <w:rsid w:val="00B17F1C"/>
    <w:rsid w:val="00B20582"/>
    <w:rsid w:val="00B22959"/>
    <w:rsid w:val="00B25B7A"/>
    <w:rsid w:val="00B26DD4"/>
    <w:rsid w:val="00B274AC"/>
    <w:rsid w:val="00B27A6F"/>
    <w:rsid w:val="00B27D30"/>
    <w:rsid w:val="00B305CB"/>
    <w:rsid w:val="00B31397"/>
    <w:rsid w:val="00B31433"/>
    <w:rsid w:val="00B31C26"/>
    <w:rsid w:val="00B33298"/>
    <w:rsid w:val="00B35823"/>
    <w:rsid w:val="00B406F5"/>
    <w:rsid w:val="00B44ADD"/>
    <w:rsid w:val="00B4552D"/>
    <w:rsid w:val="00B53255"/>
    <w:rsid w:val="00B618E0"/>
    <w:rsid w:val="00B62E2C"/>
    <w:rsid w:val="00B64923"/>
    <w:rsid w:val="00B64B8A"/>
    <w:rsid w:val="00B6757D"/>
    <w:rsid w:val="00B67AFB"/>
    <w:rsid w:val="00B710EC"/>
    <w:rsid w:val="00B72BB5"/>
    <w:rsid w:val="00B72EFD"/>
    <w:rsid w:val="00B73DB8"/>
    <w:rsid w:val="00B74F49"/>
    <w:rsid w:val="00B75497"/>
    <w:rsid w:val="00B80760"/>
    <w:rsid w:val="00B82A46"/>
    <w:rsid w:val="00B90E07"/>
    <w:rsid w:val="00B92169"/>
    <w:rsid w:val="00B934B6"/>
    <w:rsid w:val="00BA1E9C"/>
    <w:rsid w:val="00BA1F7E"/>
    <w:rsid w:val="00BA2084"/>
    <w:rsid w:val="00BA6DA2"/>
    <w:rsid w:val="00BB00C4"/>
    <w:rsid w:val="00BB09F7"/>
    <w:rsid w:val="00BB64E7"/>
    <w:rsid w:val="00BC0912"/>
    <w:rsid w:val="00BC2FCC"/>
    <w:rsid w:val="00BC4DD3"/>
    <w:rsid w:val="00BD0B5D"/>
    <w:rsid w:val="00BD1222"/>
    <w:rsid w:val="00BD2A28"/>
    <w:rsid w:val="00BD3A8F"/>
    <w:rsid w:val="00BE2E27"/>
    <w:rsid w:val="00BE37CC"/>
    <w:rsid w:val="00BE4715"/>
    <w:rsid w:val="00BE6B50"/>
    <w:rsid w:val="00BE6DFF"/>
    <w:rsid w:val="00BE74D6"/>
    <w:rsid w:val="00BF1B91"/>
    <w:rsid w:val="00BF2E73"/>
    <w:rsid w:val="00BF4D7E"/>
    <w:rsid w:val="00BF5723"/>
    <w:rsid w:val="00BF5A16"/>
    <w:rsid w:val="00BF5D2D"/>
    <w:rsid w:val="00BF6A87"/>
    <w:rsid w:val="00C01EF0"/>
    <w:rsid w:val="00C048C8"/>
    <w:rsid w:val="00C073C5"/>
    <w:rsid w:val="00C10838"/>
    <w:rsid w:val="00C10DFD"/>
    <w:rsid w:val="00C1235D"/>
    <w:rsid w:val="00C150DA"/>
    <w:rsid w:val="00C16344"/>
    <w:rsid w:val="00C22A87"/>
    <w:rsid w:val="00C2420F"/>
    <w:rsid w:val="00C24434"/>
    <w:rsid w:val="00C2522B"/>
    <w:rsid w:val="00C265B1"/>
    <w:rsid w:val="00C32D55"/>
    <w:rsid w:val="00C33663"/>
    <w:rsid w:val="00C34790"/>
    <w:rsid w:val="00C357D8"/>
    <w:rsid w:val="00C35F5D"/>
    <w:rsid w:val="00C3790C"/>
    <w:rsid w:val="00C42C4B"/>
    <w:rsid w:val="00C43510"/>
    <w:rsid w:val="00C467AD"/>
    <w:rsid w:val="00C46E2B"/>
    <w:rsid w:val="00C5006F"/>
    <w:rsid w:val="00C52B6D"/>
    <w:rsid w:val="00C575F4"/>
    <w:rsid w:val="00C63F11"/>
    <w:rsid w:val="00C6414C"/>
    <w:rsid w:val="00C661E5"/>
    <w:rsid w:val="00C66B11"/>
    <w:rsid w:val="00C6745B"/>
    <w:rsid w:val="00C70AD0"/>
    <w:rsid w:val="00C71FCE"/>
    <w:rsid w:val="00C72045"/>
    <w:rsid w:val="00C72235"/>
    <w:rsid w:val="00C725AE"/>
    <w:rsid w:val="00C736CD"/>
    <w:rsid w:val="00C739A3"/>
    <w:rsid w:val="00C739FF"/>
    <w:rsid w:val="00C7683C"/>
    <w:rsid w:val="00C83089"/>
    <w:rsid w:val="00C87A9C"/>
    <w:rsid w:val="00C92759"/>
    <w:rsid w:val="00C951D5"/>
    <w:rsid w:val="00C9689E"/>
    <w:rsid w:val="00C975BF"/>
    <w:rsid w:val="00CA09DF"/>
    <w:rsid w:val="00CA3459"/>
    <w:rsid w:val="00CA434E"/>
    <w:rsid w:val="00CB0104"/>
    <w:rsid w:val="00CB1CA7"/>
    <w:rsid w:val="00CB257A"/>
    <w:rsid w:val="00CB424B"/>
    <w:rsid w:val="00CB7531"/>
    <w:rsid w:val="00CC012C"/>
    <w:rsid w:val="00CC31CE"/>
    <w:rsid w:val="00CD0D12"/>
    <w:rsid w:val="00CD107D"/>
    <w:rsid w:val="00CD1D04"/>
    <w:rsid w:val="00CD22BD"/>
    <w:rsid w:val="00CD24F9"/>
    <w:rsid w:val="00CD30F9"/>
    <w:rsid w:val="00CE0A26"/>
    <w:rsid w:val="00CE5BEF"/>
    <w:rsid w:val="00CF1A02"/>
    <w:rsid w:val="00CF27E6"/>
    <w:rsid w:val="00CF2BEF"/>
    <w:rsid w:val="00CF3372"/>
    <w:rsid w:val="00CF5853"/>
    <w:rsid w:val="00D00DE9"/>
    <w:rsid w:val="00D011D2"/>
    <w:rsid w:val="00D018DE"/>
    <w:rsid w:val="00D02EB1"/>
    <w:rsid w:val="00D0569B"/>
    <w:rsid w:val="00D05E20"/>
    <w:rsid w:val="00D06A8A"/>
    <w:rsid w:val="00D07723"/>
    <w:rsid w:val="00D20BD5"/>
    <w:rsid w:val="00D21929"/>
    <w:rsid w:val="00D21C8A"/>
    <w:rsid w:val="00D22A68"/>
    <w:rsid w:val="00D24BEC"/>
    <w:rsid w:val="00D25742"/>
    <w:rsid w:val="00D25BCE"/>
    <w:rsid w:val="00D26E7E"/>
    <w:rsid w:val="00D320C1"/>
    <w:rsid w:val="00D353C6"/>
    <w:rsid w:val="00D45604"/>
    <w:rsid w:val="00D46E44"/>
    <w:rsid w:val="00D5068E"/>
    <w:rsid w:val="00D50E72"/>
    <w:rsid w:val="00D600F5"/>
    <w:rsid w:val="00D61B9A"/>
    <w:rsid w:val="00D63D0D"/>
    <w:rsid w:val="00D71CF0"/>
    <w:rsid w:val="00D727E8"/>
    <w:rsid w:val="00D73005"/>
    <w:rsid w:val="00D7343B"/>
    <w:rsid w:val="00D73F47"/>
    <w:rsid w:val="00D76453"/>
    <w:rsid w:val="00D818BD"/>
    <w:rsid w:val="00D835F2"/>
    <w:rsid w:val="00D83D24"/>
    <w:rsid w:val="00D844CB"/>
    <w:rsid w:val="00D8683A"/>
    <w:rsid w:val="00D87B35"/>
    <w:rsid w:val="00D87E67"/>
    <w:rsid w:val="00D90374"/>
    <w:rsid w:val="00D903C5"/>
    <w:rsid w:val="00D90D4E"/>
    <w:rsid w:val="00D91ECD"/>
    <w:rsid w:val="00D92FB9"/>
    <w:rsid w:val="00D937AF"/>
    <w:rsid w:val="00D958F7"/>
    <w:rsid w:val="00D95C0A"/>
    <w:rsid w:val="00D97474"/>
    <w:rsid w:val="00DA186F"/>
    <w:rsid w:val="00DA4A62"/>
    <w:rsid w:val="00DA5340"/>
    <w:rsid w:val="00DA6AAC"/>
    <w:rsid w:val="00DB2862"/>
    <w:rsid w:val="00DB344D"/>
    <w:rsid w:val="00DB4BF9"/>
    <w:rsid w:val="00DB5076"/>
    <w:rsid w:val="00DB53C9"/>
    <w:rsid w:val="00DB7212"/>
    <w:rsid w:val="00DB797F"/>
    <w:rsid w:val="00DC0C19"/>
    <w:rsid w:val="00DC14F9"/>
    <w:rsid w:val="00DC38CF"/>
    <w:rsid w:val="00DC44F5"/>
    <w:rsid w:val="00DD1B4A"/>
    <w:rsid w:val="00DD1EB5"/>
    <w:rsid w:val="00DD25F0"/>
    <w:rsid w:val="00DD2D5A"/>
    <w:rsid w:val="00DD3AAC"/>
    <w:rsid w:val="00DD59E5"/>
    <w:rsid w:val="00DD5AA2"/>
    <w:rsid w:val="00DD6304"/>
    <w:rsid w:val="00DD63D3"/>
    <w:rsid w:val="00DD655F"/>
    <w:rsid w:val="00DD6A98"/>
    <w:rsid w:val="00DD70FF"/>
    <w:rsid w:val="00DD7AE4"/>
    <w:rsid w:val="00DD7FE9"/>
    <w:rsid w:val="00DE345C"/>
    <w:rsid w:val="00DE38BA"/>
    <w:rsid w:val="00DE3BBF"/>
    <w:rsid w:val="00DE41ED"/>
    <w:rsid w:val="00DE4C83"/>
    <w:rsid w:val="00DF1E8E"/>
    <w:rsid w:val="00DF63B1"/>
    <w:rsid w:val="00DF6F28"/>
    <w:rsid w:val="00E004DB"/>
    <w:rsid w:val="00E00A84"/>
    <w:rsid w:val="00E04F3B"/>
    <w:rsid w:val="00E053D4"/>
    <w:rsid w:val="00E05CCE"/>
    <w:rsid w:val="00E10076"/>
    <w:rsid w:val="00E10B3B"/>
    <w:rsid w:val="00E140B4"/>
    <w:rsid w:val="00E15D21"/>
    <w:rsid w:val="00E17253"/>
    <w:rsid w:val="00E23184"/>
    <w:rsid w:val="00E2354B"/>
    <w:rsid w:val="00E23B24"/>
    <w:rsid w:val="00E23E6A"/>
    <w:rsid w:val="00E26045"/>
    <w:rsid w:val="00E2636A"/>
    <w:rsid w:val="00E26AE0"/>
    <w:rsid w:val="00E3005F"/>
    <w:rsid w:val="00E314E1"/>
    <w:rsid w:val="00E31631"/>
    <w:rsid w:val="00E316FB"/>
    <w:rsid w:val="00E32A9D"/>
    <w:rsid w:val="00E34409"/>
    <w:rsid w:val="00E34570"/>
    <w:rsid w:val="00E346D6"/>
    <w:rsid w:val="00E34E95"/>
    <w:rsid w:val="00E37524"/>
    <w:rsid w:val="00E40FB6"/>
    <w:rsid w:val="00E42C17"/>
    <w:rsid w:val="00E4338C"/>
    <w:rsid w:val="00E435C8"/>
    <w:rsid w:val="00E460F2"/>
    <w:rsid w:val="00E46DF5"/>
    <w:rsid w:val="00E47073"/>
    <w:rsid w:val="00E527A8"/>
    <w:rsid w:val="00E542C4"/>
    <w:rsid w:val="00E54D9C"/>
    <w:rsid w:val="00E55841"/>
    <w:rsid w:val="00E558D0"/>
    <w:rsid w:val="00E60761"/>
    <w:rsid w:val="00E61193"/>
    <w:rsid w:val="00E62631"/>
    <w:rsid w:val="00E64D29"/>
    <w:rsid w:val="00E64D67"/>
    <w:rsid w:val="00E666C4"/>
    <w:rsid w:val="00E70929"/>
    <w:rsid w:val="00E71FE4"/>
    <w:rsid w:val="00E746EF"/>
    <w:rsid w:val="00E75669"/>
    <w:rsid w:val="00E766E6"/>
    <w:rsid w:val="00E769CC"/>
    <w:rsid w:val="00E82B70"/>
    <w:rsid w:val="00E8306B"/>
    <w:rsid w:val="00E838F7"/>
    <w:rsid w:val="00E84180"/>
    <w:rsid w:val="00E8465C"/>
    <w:rsid w:val="00E86590"/>
    <w:rsid w:val="00E92380"/>
    <w:rsid w:val="00E97DDA"/>
    <w:rsid w:val="00E97E37"/>
    <w:rsid w:val="00EA0966"/>
    <w:rsid w:val="00EA1A7F"/>
    <w:rsid w:val="00EA1F4C"/>
    <w:rsid w:val="00EA3AB6"/>
    <w:rsid w:val="00EA60EC"/>
    <w:rsid w:val="00EA624F"/>
    <w:rsid w:val="00EB08CD"/>
    <w:rsid w:val="00EB0A67"/>
    <w:rsid w:val="00EB28BA"/>
    <w:rsid w:val="00EB2966"/>
    <w:rsid w:val="00EB6434"/>
    <w:rsid w:val="00EC0229"/>
    <w:rsid w:val="00EC0278"/>
    <w:rsid w:val="00EC0907"/>
    <w:rsid w:val="00EC0EE4"/>
    <w:rsid w:val="00EC26B7"/>
    <w:rsid w:val="00EC2F1A"/>
    <w:rsid w:val="00EC2F42"/>
    <w:rsid w:val="00EC55CC"/>
    <w:rsid w:val="00EC655E"/>
    <w:rsid w:val="00EC6D46"/>
    <w:rsid w:val="00EC6F5A"/>
    <w:rsid w:val="00EC79DD"/>
    <w:rsid w:val="00EC7C24"/>
    <w:rsid w:val="00ED02BB"/>
    <w:rsid w:val="00ED05FC"/>
    <w:rsid w:val="00ED34F0"/>
    <w:rsid w:val="00ED3D69"/>
    <w:rsid w:val="00ED4F82"/>
    <w:rsid w:val="00ED5D6D"/>
    <w:rsid w:val="00ED5FFD"/>
    <w:rsid w:val="00ED6CCF"/>
    <w:rsid w:val="00EE01EF"/>
    <w:rsid w:val="00EE05EA"/>
    <w:rsid w:val="00EE062C"/>
    <w:rsid w:val="00EE17FF"/>
    <w:rsid w:val="00EE1B21"/>
    <w:rsid w:val="00EE23DD"/>
    <w:rsid w:val="00EE259C"/>
    <w:rsid w:val="00EE35B5"/>
    <w:rsid w:val="00EE628F"/>
    <w:rsid w:val="00EE72D2"/>
    <w:rsid w:val="00EE7A3A"/>
    <w:rsid w:val="00EE7E52"/>
    <w:rsid w:val="00EF4900"/>
    <w:rsid w:val="00EF5AF2"/>
    <w:rsid w:val="00F0230A"/>
    <w:rsid w:val="00F02874"/>
    <w:rsid w:val="00F03163"/>
    <w:rsid w:val="00F0554E"/>
    <w:rsid w:val="00F10ED5"/>
    <w:rsid w:val="00F1127B"/>
    <w:rsid w:val="00F12432"/>
    <w:rsid w:val="00F15E69"/>
    <w:rsid w:val="00F163DA"/>
    <w:rsid w:val="00F2006B"/>
    <w:rsid w:val="00F22445"/>
    <w:rsid w:val="00F22649"/>
    <w:rsid w:val="00F32916"/>
    <w:rsid w:val="00F32FD6"/>
    <w:rsid w:val="00F3423B"/>
    <w:rsid w:val="00F35708"/>
    <w:rsid w:val="00F37842"/>
    <w:rsid w:val="00F40F36"/>
    <w:rsid w:val="00F421B8"/>
    <w:rsid w:val="00F42BEB"/>
    <w:rsid w:val="00F42EFC"/>
    <w:rsid w:val="00F457E2"/>
    <w:rsid w:val="00F47648"/>
    <w:rsid w:val="00F539A5"/>
    <w:rsid w:val="00F5550C"/>
    <w:rsid w:val="00F61897"/>
    <w:rsid w:val="00F66C1C"/>
    <w:rsid w:val="00F713D5"/>
    <w:rsid w:val="00F7210C"/>
    <w:rsid w:val="00F74F31"/>
    <w:rsid w:val="00F75756"/>
    <w:rsid w:val="00F75CD5"/>
    <w:rsid w:val="00F7750B"/>
    <w:rsid w:val="00F80261"/>
    <w:rsid w:val="00F80CFF"/>
    <w:rsid w:val="00F817F5"/>
    <w:rsid w:val="00F83E11"/>
    <w:rsid w:val="00F949CB"/>
    <w:rsid w:val="00F95D0F"/>
    <w:rsid w:val="00F96665"/>
    <w:rsid w:val="00FA16E4"/>
    <w:rsid w:val="00FA33AC"/>
    <w:rsid w:val="00FA35BE"/>
    <w:rsid w:val="00FB0127"/>
    <w:rsid w:val="00FB023B"/>
    <w:rsid w:val="00FB2077"/>
    <w:rsid w:val="00FB34C0"/>
    <w:rsid w:val="00FB3D86"/>
    <w:rsid w:val="00FB592C"/>
    <w:rsid w:val="00FB5B26"/>
    <w:rsid w:val="00FC0B50"/>
    <w:rsid w:val="00FC12B9"/>
    <w:rsid w:val="00FC1EF2"/>
    <w:rsid w:val="00FC2B67"/>
    <w:rsid w:val="00FC5042"/>
    <w:rsid w:val="00FC7EE0"/>
    <w:rsid w:val="00FD0C7B"/>
    <w:rsid w:val="00FD1288"/>
    <w:rsid w:val="00FD2808"/>
    <w:rsid w:val="00FD2A0D"/>
    <w:rsid w:val="00FD33E0"/>
    <w:rsid w:val="00FD389B"/>
    <w:rsid w:val="00FD4A1A"/>
    <w:rsid w:val="00FD4F0F"/>
    <w:rsid w:val="00FD6768"/>
    <w:rsid w:val="00FD7299"/>
    <w:rsid w:val="00FE19D8"/>
    <w:rsid w:val="00FE2196"/>
    <w:rsid w:val="00FE2CD8"/>
    <w:rsid w:val="00FE3849"/>
    <w:rsid w:val="00FE3C6D"/>
    <w:rsid w:val="00FE3E78"/>
    <w:rsid w:val="00FE591E"/>
    <w:rsid w:val="00FE669F"/>
    <w:rsid w:val="00FE67DF"/>
    <w:rsid w:val="00FE680D"/>
    <w:rsid w:val="00FE7313"/>
    <w:rsid w:val="00FF1C8B"/>
    <w:rsid w:val="00FF2065"/>
    <w:rsid w:val="00FF262E"/>
    <w:rsid w:val="00FF3AF5"/>
    <w:rsid w:val="00FF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503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35BE"/>
    <w:pPr>
      <w:keepNext/>
      <w:keepLines/>
      <w:numPr>
        <w:numId w:val="6"/>
      </w:numPr>
      <w:spacing w:before="240" w:after="24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318C5"/>
    <w:pPr>
      <w:keepNext/>
      <w:keepLines/>
      <w:spacing w:before="480" w:after="240" w:line="360" w:lineRule="auto"/>
      <w:ind w:left="737" w:hanging="737"/>
      <w:jc w:val="both"/>
      <w:outlineLvl w:val="1"/>
    </w:pPr>
    <w:rPr>
      <w:rFonts w:ascii="Arial" w:eastAsiaTheme="majorEastAsia" w:hAnsi="Arial" w:cstheme="majorBidi"/>
      <w:b/>
      <w:bCs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35BE"/>
    <w:pPr>
      <w:keepNext/>
      <w:keepLines/>
      <w:numPr>
        <w:ilvl w:val="2"/>
        <w:numId w:val="6"/>
      </w:numPr>
      <w:spacing w:before="200" w:after="0"/>
      <w:outlineLvl w:val="2"/>
    </w:pPr>
    <w:rPr>
      <w:rFonts w:ascii="Arial" w:eastAsiaTheme="majorEastAsia" w:hAnsi="Arial" w:cstheme="majorBidi"/>
      <w:bCs/>
      <w:i/>
      <w:color w:val="000000" w:themeColor="text1"/>
      <w:sz w:val="24"/>
      <w:lang w:eastAsia="en-US"/>
    </w:rPr>
  </w:style>
  <w:style w:type="paragraph" w:styleId="Heading4">
    <w:name w:val="heading 4"/>
    <w:aliases w:val="Figure"/>
    <w:basedOn w:val="Normal"/>
    <w:next w:val="Normal"/>
    <w:link w:val="Heading4Char"/>
    <w:autoRedefine/>
    <w:uiPriority w:val="9"/>
    <w:unhideWhenUsed/>
    <w:qFormat/>
    <w:rsid w:val="005C69C6"/>
    <w:pPr>
      <w:keepNext/>
      <w:keepLines/>
      <w:numPr>
        <w:ilvl w:val="3"/>
        <w:numId w:val="6"/>
      </w:numPr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000000" w:themeColor="text1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5B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18C5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452E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5C69C6"/>
    <w:rPr>
      <w:rFonts w:ascii="Arial" w:eastAsiaTheme="majorEastAsia" w:hAnsi="Arial" w:cstheme="majorBidi"/>
      <w:b/>
      <w:bCs/>
      <w:i/>
      <w:iCs/>
      <w:color w:val="000000" w:themeColor="text1"/>
      <w:sz w:val="20"/>
    </w:rPr>
  </w:style>
  <w:style w:type="character" w:styleId="Emphasis">
    <w:name w:val="Emphasis"/>
    <w:basedOn w:val="DefaultParagraphFont"/>
    <w:uiPriority w:val="20"/>
    <w:qFormat/>
    <w:rsid w:val="00C7683C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C7683C"/>
    <w:pPr>
      <w:ind w:left="720"/>
      <w:contextualSpacing/>
    </w:pPr>
    <w:rPr>
      <w:rFonts w:eastAsiaTheme="minorHAnsi"/>
      <w:lang w:eastAsia="en-US"/>
    </w:rPr>
  </w:style>
  <w:style w:type="numbering" w:customStyle="1" w:styleId="Style1">
    <w:name w:val="Style1"/>
    <w:uiPriority w:val="99"/>
    <w:rsid w:val="00CF3372"/>
    <w:pPr>
      <w:numPr>
        <w:numId w:val="3"/>
      </w:numPr>
    </w:pPr>
  </w:style>
  <w:style w:type="paragraph" w:styleId="Caption">
    <w:name w:val="caption"/>
    <w:aliases w:val="TabFig"/>
    <w:basedOn w:val="Normal"/>
    <w:next w:val="Normal"/>
    <w:autoRedefine/>
    <w:uiPriority w:val="35"/>
    <w:qFormat/>
    <w:rsid w:val="00080755"/>
    <w:pPr>
      <w:spacing w:after="0" w:line="240" w:lineRule="auto"/>
      <w:outlineLvl w:val="4"/>
    </w:pPr>
    <w:rPr>
      <w:rFonts w:ascii="Arial" w:eastAsia="Times New Roman" w:hAnsi="Arial" w:cs="Times New Roman"/>
      <w:b/>
      <w:bCs/>
      <w:sz w:val="20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503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35BE"/>
    <w:pPr>
      <w:keepNext/>
      <w:keepLines/>
      <w:numPr>
        <w:numId w:val="6"/>
      </w:numPr>
      <w:spacing w:before="240" w:after="24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318C5"/>
    <w:pPr>
      <w:keepNext/>
      <w:keepLines/>
      <w:spacing w:before="480" w:after="240" w:line="360" w:lineRule="auto"/>
      <w:ind w:left="737" w:hanging="737"/>
      <w:jc w:val="both"/>
      <w:outlineLvl w:val="1"/>
    </w:pPr>
    <w:rPr>
      <w:rFonts w:ascii="Arial" w:eastAsiaTheme="majorEastAsia" w:hAnsi="Arial" w:cstheme="majorBidi"/>
      <w:b/>
      <w:bCs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35BE"/>
    <w:pPr>
      <w:keepNext/>
      <w:keepLines/>
      <w:numPr>
        <w:ilvl w:val="2"/>
        <w:numId w:val="6"/>
      </w:numPr>
      <w:spacing w:before="200" w:after="0"/>
      <w:outlineLvl w:val="2"/>
    </w:pPr>
    <w:rPr>
      <w:rFonts w:ascii="Arial" w:eastAsiaTheme="majorEastAsia" w:hAnsi="Arial" w:cstheme="majorBidi"/>
      <w:bCs/>
      <w:i/>
      <w:color w:val="000000" w:themeColor="text1"/>
      <w:sz w:val="24"/>
      <w:lang w:eastAsia="en-US"/>
    </w:rPr>
  </w:style>
  <w:style w:type="paragraph" w:styleId="Heading4">
    <w:name w:val="heading 4"/>
    <w:aliases w:val="Figure"/>
    <w:basedOn w:val="Normal"/>
    <w:next w:val="Normal"/>
    <w:link w:val="Heading4Char"/>
    <w:autoRedefine/>
    <w:uiPriority w:val="9"/>
    <w:unhideWhenUsed/>
    <w:qFormat/>
    <w:rsid w:val="005C69C6"/>
    <w:pPr>
      <w:keepNext/>
      <w:keepLines/>
      <w:numPr>
        <w:ilvl w:val="3"/>
        <w:numId w:val="6"/>
      </w:numPr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000000" w:themeColor="text1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5B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18C5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452E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5C69C6"/>
    <w:rPr>
      <w:rFonts w:ascii="Arial" w:eastAsiaTheme="majorEastAsia" w:hAnsi="Arial" w:cstheme="majorBidi"/>
      <w:b/>
      <w:bCs/>
      <w:i/>
      <w:iCs/>
      <w:color w:val="000000" w:themeColor="text1"/>
      <w:sz w:val="20"/>
    </w:rPr>
  </w:style>
  <w:style w:type="character" w:styleId="Emphasis">
    <w:name w:val="Emphasis"/>
    <w:basedOn w:val="DefaultParagraphFont"/>
    <w:uiPriority w:val="20"/>
    <w:qFormat/>
    <w:rsid w:val="00C7683C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C7683C"/>
    <w:pPr>
      <w:ind w:left="720"/>
      <w:contextualSpacing/>
    </w:pPr>
    <w:rPr>
      <w:rFonts w:eastAsiaTheme="minorHAnsi"/>
      <w:lang w:eastAsia="en-US"/>
    </w:rPr>
  </w:style>
  <w:style w:type="numbering" w:customStyle="1" w:styleId="Style1">
    <w:name w:val="Style1"/>
    <w:uiPriority w:val="99"/>
    <w:rsid w:val="00CF3372"/>
    <w:pPr>
      <w:numPr>
        <w:numId w:val="3"/>
      </w:numPr>
    </w:pPr>
  </w:style>
  <w:style w:type="paragraph" w:styleId="Caption">
    <w:name w:val="caption"/>
    <w:aliases w:val="TabFig"/>
    <w:basedOn w:val="Normal"/>
    <w:next w:val="Normal"/>
    <w:autoRedefine/>
    <w:uiPriority w:val="35"/>
    <w:qFormat/>
    <w:rsid w:val="00080755"/>
    <w:pPr>
      <w:spacing w:after="0" w:line="240" w:lineRule="auto"/>
      <w:outlineLvl w:val="4"/>
    </w:pPr>
    <w:rPr>
      <w:rFonts w:ascii="Arial" w:eastAsia="Times New Roman" w:hAnsi="Arial" w:cs="Times New Roman"/>
      <w:b/>
      <w:bCs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eter Vaughan-Shaw</dc:creator>
  <cp:lastModifiedBy>Dr Peter Vaughan-Shaw</cp:lastModifiedBy>
  <cp:revision>2</cp:revision>
  <dcterms:created xsi:type="dcterms:W3CDTF">2016-07-22T07:30:00Z</dcterms:created>
  <dcterms:modified xsi:type="dcterms:W3CDTF">2016-07-22T07:30:00Z</dcterms:modified>
</cp:coreProperties>
</file>